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3118F" w14:textId="7777777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Geneome sequencing and analysis of phage ΦPNJ-9 </w:t>
      </w:r>
    </w:p>
    <w:p w14:paraId="639BDC25" w14:textId="29E02B63" w:rsidR="008E6F17" w:rsidRDefault="002C35FC">
      <w:pPr>
        <w:pStyle w:val="P68B1DB1-11"/>
        <w:widowControl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b/>
          <w:bCs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NA libraries were constructed using the Illumina NovaSeq 6000 sequencing platform and the NEB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Next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Ultra DNA Library Preparation Ki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(NEB, USA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Illum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kit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Whole-genom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equencing analysis wa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erform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by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ianjin Novogene Bio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nformation Technology Co., Ltd.</w:t>
      </w:r>
    </w:p>
    <w:p w14:paraId="032A49BB" w14:textId="0CF54E8A" w:rsidR="008E6F17" w:rsidRDefault="002C35FC">
      <w:pPr>
        <w:pStyle w:val="P68B1DB1-11"/>
        <w:widowControl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sequence alignmen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f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he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hoc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gen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rom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ΦPNJ-9, ΦPNJ-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6 an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4 phag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conduct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using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BLAS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gains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National Center for Biotechnology Information (NCBI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databas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pen reading f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rame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RF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f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hag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er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edic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 us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NCBI ORFfinder (https://www.ncbi.nlm.nih.gov/orffinder/)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ag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ysogen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sess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us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rophag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unte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(</w:t>
      </w:r>
      <w:hyperlink r:id="rId4" w:history="1">
        <w:r>
          <w:rPr>
            <w:rFonts w:ascii="Times New Roman" w:eastAsiaTheme="minorEastAsia" w:hAnsi="Times New Roman" w:cs="Times New Roman" w:hint="default"/>
            <w:sz w:val="30"/>
            <w:szCs w:val="30"/>
            <w:lang w:eastAsia="zh-CN"/>
          </w:rPr>
          <w:t>https://pro-hunter.</w:t>
        </w:r>
      </w:hyperlink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enomics.cn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 I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ntegrativ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onjugative elements (ICEs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d integrative mobile elements (IMEs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er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edict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us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CEfinde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(https://bioinfo-mml.sjtu.edu.cn/ICEfinder/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V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irulenc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factor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n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tibiotic resistance gene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ere predicted using VirulenceFinder-2.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esfinde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(https://www.genomicepidemiology.org/).</w:t>
      </w:r>
    </w:p>
    <w:p w14:paraId="6F207260" w14:textId="77777777" w:rsidR="008E6F17" w:rsidRDefault="008E6F17">
      <w:pPr>
        <w:pStyle w:val="P68B1DB1-11"/>
        <w:widowControl/>
        <w:spacing w:line="400" w:lineRule="exact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0062D65F" w14:textId="639E500F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Structural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a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nalysis of Hoc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p</w:t>
      </w:r>
      <w:r>
        <w:rPr>
          <w:rFonts w:ascii="Times New Roman" w:hAnsi="Times New Roman" w:cs="Times New Roman"/>
          <w:bCs/>
          <w:szCs w:val="32"/>
          <w:lang w:eastAsia="zh-CN"/>
        </w:rPr>
        <w:t>rotein</w:t>
      </w:r>
    </w:p>
    <w:p w14:paraId="28EBED96" w14:textId="312A8B94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oc structure mode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PNJ-9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redicted u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sing the I-TASSER onlin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oo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hyperlink r:id="rId5" w:history="1">
        <w:r>
          <w:rPr>
            <w:rFonts w:ascii="Times New Roman" w:eastAsiaTheme="minorEastAsia" w:hAnsi="Times New Roman" w:cs="Times New Roman" w:hint="default"/>
            <w:sz w:val="30"/>
            <w:szCs w:val="30"/>
            <w:lang w:eastAsia="zh-CN"/>
          </w:rPr>
          <w:t>https://zhanggroup.org/</w:t>
        </w:r>
      </w:hyperlink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I-TASSER/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model with the highest C-core and TM-core greater than 0.5 was selected to ensu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ccurat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opology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rotein binding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ocket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e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edict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lastRenderedPageBreak/>
        <w:t xml:space="preserve">using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OCASA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oo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(http://altair.sci.hokudai.ac.jp/g6/service/pocasa/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B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h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selec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tructural mode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he predicted structure 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bind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ocke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e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furthe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alyz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us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MO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.</w:t>
      </w:r>
    </w:p>
    <w:p w14:paraId="1ABB1561" w14:textId="77777777" w:rsidR="008E6F17" w:rsidRDefault="008E6F17">
      <w:pPr>
        <w:pStyle w:val="P68B1DB1-11"/>
        <w:spacing w:line="440" w:lineRule="exact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2B275EDE" w14:textId="3711398B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Prokaryotic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e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xpression and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p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urification of Hoc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p</w:t>
      </w:r>
      <w:r>
        <w:rPr>
          <w:rFonts w:ascii="Times New Roman" w:hAnsi="Times New Roman" w:cs="Times New Roman"/>
          <w:bCs/>
          <w:szCs w:val="32"/>
          <w:lang w:eastAsia="zh-CN"/>
        </w:rPr>
        <w:t>rotein and its domains</w:t>
      </w:r>
    </w:p>
    <w:p w14:paraId="3A42DF17" w14:textId="401F92ED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rimers were designed usin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rimer desig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ool from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Nanjing Novozymes Biotechnology Co.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t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(https://crm.vazyme.com/cetool/singlefragment.html), and all primer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re listed 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abl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2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. The target gen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r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mplified by PCR using ΦPNJ-9 as a template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ET-28a plasmid vector was digested with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Bam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 I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10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akar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Japa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Xho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94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akar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Japa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t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or 15 min. The PC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mplified target gene was ligat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into 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ouble-digested plasmi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vi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homologous recombinat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 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recombinant plasmid wa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he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ransform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to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DH5α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ompetent cell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d cultured at 180 rpm at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or 1.5 h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Bacteria 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l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n LB-Kana plates 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cuba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vernight at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Positive clones 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elec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cultured in liquid LB medium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arget fragment was amplified with T7 primers (universal sequencin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imer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for 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ET-28a vector)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n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equenc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After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confirming 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orrect sequenc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positive clones were extracted and transferred into BL21 (DE3)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competent cell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n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nduc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ith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1 mM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lastRenderedPageBreak/>
        <w:t>IPTG (I8070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olarbio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hina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t 16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nd 160 rpm. The target protein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urified using GE Cytiva column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bookmarkStart w:id="0" w:name="OLE_LINK84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7524701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ytiv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USA</w:t>
      </w:r>
      <w:bookmarkEnd w:id="0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KTA Pu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otein purifier (GE Cytiv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weden).</w:t>
      </w:r>
    </w:p>
    <w:p w14:paraId="6A57FCB4" w14:textId="77777777" w:rsidR="008E6F17" w:rsidRDefault="008E6F17">
      <w:pPr>
        <w:pStyle w:val="P68B1DB1-11"/>
        <w:spacing w:line="400" w:lineRule="exact"/>
        <w:rPr>
          <w:rFonts w:ascii="Times New Roman" w:eastAsiaTheme="minorEastAsia" w:hAnsi="Times New Roman" w:cs="Times New Roman" w:hint="default"/>
          <w:b/>
          <w:bCs/>
          <w:sz w:val="30"/>
          <w:szCs w:val="30"/>
          <w:lang w:eastAsia="zh-CN"/>
        </w:rPr>
      </w:pPr>
    </w:p>
    <w:p w14:paraId="59E2835F" w14:textId="3E2FDEDA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Polyclonal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a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ntibody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p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reparation </w:t>
      </w:r>
    </w:p>
    <w:p w14:paraId="12FCCF2F" w14:textId="7FC6A288" w:rsidR="008E6F17" w:rsidRDefault="002C35FC">
      <w:pPr>
        <w:pStyle w:val="P68B1DB1-11"/>
        <w:widowControl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oc and Soc prote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PNJ-9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er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xpres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</w:t>
      </w:r>
      <w:r>
        <w:rPr>
          <w:rFonts w:ascii="Times New Roman" w:eastAsiaTheme="minorEastAsia" w:hAnsi="Times New Roman" w:cs="Times New Roman"/>
          <w:sz w:val="30"/>
          <w:szCs w:val="30"/>
          <w:u w:val="dotted"/>
          <w:lang w:eastAsia="zh-CN"/>
        </w:rPr>
        <w:t>n</w:t>
      </w:r>
      <w:r>
        <w:rPr>
          <w:rFonts w:ascii="Times New Roman" w:eastAsiaTheme="minorEastAsia" w:hAnsi="Times New Roman" w:cs="Times New Roman"/>
          <w:sz w:val="30"/>
          <w:szCs w:val="30"/>
          <w:u w:val="dotted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u w:val="dotted"/>
          <w:lang w:eastAsia="zh-CN"/>
        </w:rPr>
        <w:t>E.coli</w:t>
      </w:r>
      <w:r>
        <w:rPr>
          <w:rFonts w:ascii="Times New Roman" w:eastAsiaTheme="minorEastAsia" w:hAnsi="Times New Roman" w:cs="Times New Roman"/>
          <w:sz w:val="30"/>
          <w:szCs w:val="30"/>
          <w:u w:val="dotted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the purifi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ote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r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ubcutaneousl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dminister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o four-week-old BALB/c mice at a dose of 0.1 mg/mouse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ree immunizations 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erform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n days 0, 14, and 28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Seve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days after the third immunization, bloo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collect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via eyeball extractio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blood was allowed to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ol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t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o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ested overnight 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n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centrifuged a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2400 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7 min 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e supernatant 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ollec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o obtain polyclonal antibodies, which were stored a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2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bbit polyclonal antibo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e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gains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ΦPNJ-9 Hoc protei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ere prep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red usin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similar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rotoco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Phage samples wer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resolved on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20%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DS-PAGE gel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mart Life Science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d transferred to 0.45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m PVDF membranes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ntibod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mmunogenicit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ss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by Western blot.</w:t>
      </w:r>
    </w:p>
    <w:p w14:paraId="293EBCBC" w14:textId="77777777" w:rsidR="008E6F17" w:rsidRDefault="008E6F17">
      <w:pPr>
        <w:pStyle w:val="P68B1DB1-11"/>
        <w:widowControl/>
        <w:spacing w:line="400" w:lineRule="exact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752513BD" w14:textId="7777777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Hoc antibody blocking assay </w:t>
      </w:r>
      <w:r>
        <w:rPr>
          <w:rFonts w:ascii="Times New Roman" w:hAnsi="Times New Roman" w:cs="Times New Roman"/>
          <w:bCs/>
          <w:i/>
          <w:iCs/>
          <w:szCs w:val="32"/>
          <w:lang w:eastAsia="zh-CN"/>
        </w:rPr>
        <w:t>in vivo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 </w:t>
      </w:r>
    </w:p>
    <w:p w14:paraId="62481FA6" w14:textId="0BB7C91B" w:rsidR="008E6F17" w:rsidRDefault="002C35FC">
      <w:pPr>
        <w:pStyle w:val="P68B1DB1-11"/>
        <w:widowControl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Four-week-old BALB/c mice were first treated with 5 g/L streptomycin sulfate in drinking water for 24 h, followed by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24 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fasting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erio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o empt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gastrointestinal contents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Mice were then intragastrically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dminister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200 μ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f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5% sodium bicarbonat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o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lastRenderedPageBreak/>
        <w:t>neutralize gastric acid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ollow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30 min late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by intragastric administration of 200 μL ΦPNJ-9 incubated wit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oc antibod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(murine Hoc polyclonal antibody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ixed with phage at 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1:1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atio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d incubated at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 h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ΦPNJ-9 incubated with PBS (PBS mixed with phage at a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:1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atio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incubated at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 h) (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phag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ite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: 1.278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perscript"/>
          <w:lang w:eastAsia="zh-CN"/>
        </w:rPr>
        <w:t>9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FU/mL). Afte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12 h and 24 h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cal and colonic tissues</w:t>
      </w:r>
      <w:bookmarkStart w:id="1" w:name="OLE_LINK57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collected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eighed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omogeniz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us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 tissue homogenize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centrifu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t 4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Arial" w:eastAsiaTheme="minorEastAsia" w:hAnsi="Arial" w:cs="Arial"/>
          <w:sz w:val="30"/>
          <w:szCs w:val="30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upernatants were collected to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ses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hage potency.</w:t>
      </w:r>
      <w:bookmarkEnd w:id="1"/>
    </w:p>
    <w:p w14:paraId="23496308" w14:textId="77777777" w:rsidR="008E6F17" w:rsidRDefault="008E6F17">
      <w:pPr>
        <w:pStyle w:val="P68B1DB1-11"/>
        <w:widowControl/>
        <w:spacing w:line="400" w:lineRule="exact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36FC5A8C" w14:textId="7777777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>Affinity test of phage to mucus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32"/>
          <w:lang w:eastAsia="zh-CN"/>
        </w:rPr>
        <w:t>in vivo</w:t>
      </w:r>
    </w:p>
    <w:p w14:paraId="4B140BB9" w14:textId="41677B94" w:rsidR="008E6F17" w:rsidRDefault="002C35FC">
      <w:pPr>
        <w:pStyle w:val="P68B1DB1-11"/>
        <w:widowControl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oup 1 (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NAC+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PNJ-9) and group 2 (ΦPNJ-9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ere treated as follow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 Group 1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mic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receiv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5 mg/mL NAC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Y-B0215, MCE, USA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via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intragastric adminis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o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t a dose of 200 μL/mouse for 11 consecutive day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 On the 9</w:t>
      </w:r>
      <w:r>
        <w:rPr>
          <w:rFonts w:ascii="Times New Roman" w:eastAsiaTheme="minorEastAsia" w:hAnsi="Times New Roman" w:cs="Times New Roman"/>
          <w:sz w:val="30"/>
          <w:szCs w:val="30"/>
          <w:vertAlign w:val="superscript"/>
          <w:lang w:eastAsia="zh-CN"/>
        </w:rPr>
        <w:t>t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day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mice were treated with 5 g/L streptomycin sulfate i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i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rinking water for 24 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ollowed by 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24 h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fasting perio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o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/>
          <w:sz w:val="30"/>
          <w:szCs w:val="30"/>
          <w:vertAlign w:val="superscript"/>
          <w:lang w:eastAsia="zh-CN"/>
        </w:rPr>
        <w:t>t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day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o empty the gastrointestinal content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On 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1</w:t>
      </w:r>
      <w:r>
        <w:rPr>
          <w:rFonts w:ascii="Times New Roman" w:eastAsiaTheme="minorEastAsia" w:hAnsi="Times New Roman" w:cs="Times New Roman"/>
          <w:sz w:val="30"/>
          <w:szCs w:val="30"/>
          <w:vertAlign w:val="superscript"/>
          <w:lang w:eastAsia="zh-CN"/>
        </w:rPr>
        <w:t>t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day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fter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2.5 h of NAC gavage, gastric acid was neutraliz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by gavage with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20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L of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5% sodium bicarbonat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follow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30 min later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by gavage with 20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f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PNJ-9 phag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(1.12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perscript"/>
          <w:lang w:eastAsia="zh-CN"/>
        </w:rPr>
        <w:t>9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FU/mL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roup 2 mice we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reated with PBS instead of NAC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ith al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the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reatment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identical to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group 1. After 12 h and 18 h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ost-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hage gavage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ecal and colonic tissues 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collected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lastRenderedPageBreak/>
        <w:t xml:space="preserve">weighed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omogeniz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ed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d centrifu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t 4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Arial" w:eastAsiaTheme="minorEastAsia" w:hAnsi="Arial" w:cs="Arial"/>
          <w:sz w:val="30"/>
          <w:szCs w:val="30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0 m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 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upernatants were collected to determine phage titers.</w:t>
      </w:r>
    </w:p>
    <w:p w14:paraId="7130FEB2" w14:textId="77777777" w:rsidR="008E6F17" w:rsidRDefault="008E6F17">
      <w:pPr>
        <w:pStyle w:val="P68B1DB1-11"/>
        <w:spacing w:line="400" w:lineRule="exact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057E183E" w14:textId="7777777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>Adhesion of phage to different intestinal cells</w:t>
      </w:r>
    </w:p>
    <w:p w14:paraId="501E30C0" w14:textId="00E018EA" w:rsidR="008E6F17" w:rsidRDefault="002C35FC">
      <w:pPr>
        <w:pStyle w:val="P68B1DB1-11"/>
        <w:widowControl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S174T, HT-29 and Caco-2 cells were cultured 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ix-well plat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LS174T cells were cultured in MEM medium</w:t>
      </w:r>
      <w:bookmarkStart w:id="2" w:name="OLE_LINK67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11095500B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Gibco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hina</w:t>
      </w:r>
      <w:bookmarkEnd w:id="2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hil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HT-29 and Caco-2 cells were cultured in DMEM medium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11995500BT, Gibco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.</w:t>
      </w:r>
      <w:bookmarkStart w:id="3" w:name="OLE_LINK59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ll media were supplemented with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10%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etal bovine serum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BS, F2442, Sigma, Germany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）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nd 100 μg/mL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enicillin-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treptomyci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（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/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5140-122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Gibco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bookmarkEnd w:id="3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nc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 monolayer w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form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he medium 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remov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n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500 μ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serum-fre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edium was added to each wel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ubsequently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500 μ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PNJ-9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5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perscript"/>
          <w:lang w:eastAsia="zh-CN"/>
        </w:rPr>
        <w:t>9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FU/m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as added, and the cells were incubat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for 2 h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fter incubation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he supernatan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iscar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 and the cells wer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as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ed 3 times with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B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inally, 1 mL PBS was added to each well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nd the c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lls were scraped off to determine the phage titer.</w:t>
      </w:r>
    </w:p>
    <w:p w14:paraId="128982FA" w14:textId="77777777" w:rsidR="008E6F17" w:rsidRDefault="008E6F17">
      <w:pPr>
        <w:pStyle w:val="P68B1DB1-11"/>
        <w:spacing w:line="400" w:lineRule="exact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04170D61" w14:textId="61733A1E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Construction and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e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xpression of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m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utant Hoc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p</w:t>
      </w:r>
      <w:r>
        <w:rPr>
          <w:rFonts w:ascii="Times New Roman" w:hAnsi="Times New Roman" w:cs="Times New Roman"/>
          <w:bCs/>
          <w:szCs w:val="32"/>
          <w:lang w:eastAsia="zh-CN"/>
        </w:rPr>
        <w:t>rotein</w:t>
      </w:r>
    </w:p>
    <w:p w14:paraId="26A2D198" w14:textId="35583993" w:rsidR="008E6F17" w:rsidRDefault="002C35FC">
      <w:pPr>
        <w:pStyle w:val="P68B1DB1-11"/>
        <w:widowControl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rimers fo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it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direc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mut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genesi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ere design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using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onlin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oo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rom Nanjing Novozymes Biotechnology Co., Ltd (https://crm.vazyme.com/cetool/singlefragment.html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i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l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design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rimer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isted 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abl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S2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The pET-28a plasmid vector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ontain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ΦPNJ-9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hoc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gene was used as a templat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fo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C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lastRenderedPageBreak/>
        <w:t>amplificatio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f 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mutated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hoc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gen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Dp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 enzyme (1235S, Takara, </w:t>
      </w:r>
      <w:bookmarkStart w:id="4" w:name="OLE_LINK53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Japan</w:t>
      </w:r>
      <w:bookmarkEnd w:id="4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) was added to the PCR reaction solution and incubated at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 h to specifically excise the methylat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emplat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DNA str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eta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newly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ynthesiz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tran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T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result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lasmid 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ransf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rm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nto DH5α competent cells, and the subsequent step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followed t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tandar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p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edu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s fo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rokaryotic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ote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xpressio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</w:p>
    <w:p w14:paraId="69163A52" w14:textId="77777777" w:rsidR="008E6F17" w:rsidRDefault="008E6F17"/>
    <w:p w14:paraId="5AF37E4A" w14:textId="14A57ABF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Removal of fucose or sialic acid residues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from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 MUC2</w:t>
      </w:r>
    </w:p>
    <w:p w14:paraId="7851CBE9" w14:textId="20408A0F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bookmarkStart w:id="5" w:name="OLE_LINK62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S174T cells were cultured in 10-cm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dishes unti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 monolaye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 formed.</w:t>
      </w:r>
      <w:bookmarkEnd w:id="5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e culture medium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iscard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cells wer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ashed once with PBS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Next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500 μL</w:t>
      </w:r>
      <w:bookmarkStart w:id="6" w:name="OLE_LINK61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estern and IP cell lysate</w:t>
      </w:r>
      <w:bookmarkEnd w:id="6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(P0013, Beyotime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hin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as added to the cell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hich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e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gently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haken every 5 min 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o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ensur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ve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distribu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on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fter 20 mi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ells were scraped off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 an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he 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ysates were centrifuged a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13500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 w:rsidRPr="002C35FC"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 w:rsidRPr="002C35FC"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0 min 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o abtain </w:t>
      </w:r>
      <w:bookmarkStart w:id="7" w:name="OLE_LINK60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S174T cel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lysates</w:t>
      </w:r>
      <w:bookmarkEnd w:id="7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o remove fucose or sialic acid residue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rom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MUC2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α1-2,4,6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ucosidase O (P0749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NEB, USA) o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α2-3,6,8,9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neuraminidase A (P0722S, NEB, USA) w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dded to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lysates and incubated at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or 1 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rotein A/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agnetic bea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(B23202, bimake, USA) and MUC2 antibody (547659, biorbyt, UK)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incubat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t room temperature for 3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nd th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α1-2,4,6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fucosidase O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α2-3,6,8,9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neuraminidase A-treat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lysates were add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mixture 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incubat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vernigh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o capture MUC2 protein depleted of fucos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r sialic acid residue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</w:p>
    <w:p w14:paraId="7B582CC5" w14:textId="77777777" w:rsidR="008E6F17" w:rsidRDefault="008E6F17">
      <w:pPr>
        <w:pStyle w:val="P68B1DB1-11"/>
        <w:spacing w:line="400" w:lineRule="exact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362D7FB2" w14:textId="7777777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Adhesion of Hoc protein and its mutant to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L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S174T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 xml:space="preserve"> </w:t>
      </w:r>
      <w:r>
        <w:rPr>
          <w:rFonts w:ascii="Times New Roman" w:hAnsi="Times New Roman" w:cs="Times New Roman"/>
          <w:bCs/>
          <w:szCs w:val="32"/>
          <w:lang w:eastAsia="zh-CN"/>
        </w:rPr>
        <w:t>cells</w:t>
      </w:r>
    </w:p>
    <w:p w14:paraId="6C650C45" w14:textId="13514289" w:rsidR="008E6F17" w:rsidRDefault="002C35FC">
      <w:pPr>
        <w:pStyle w:val="P68B1DB1-11"/>
        <w:widowControl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S174T cells were cultured in six-well plate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u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nti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confluen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monolaye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 formed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ulture medium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as the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iscard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o remove fucose residu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rom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MUC2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4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f α1-2,4,6 fucosidase O (P0749S, NEB, USA) was add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n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ncubated at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 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ollowing incubat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600 μL of serum-fre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EM medium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as added to each wel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Subsequently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200 μL of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ild-type o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mut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nt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oc protein (1 mg/mL) 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ppli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o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 cell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hil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he negative control group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receiv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200 μL of PB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After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1.5 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incuba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37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he supernatan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iscar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nd the cells wer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as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3 time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ith PBS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ell lysis was performed by addin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0 μ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f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estern and IP cell lysat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(P0013, Beyotim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，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hin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o each wel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The samples wer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ollec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for Westen blot analysi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o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sses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cell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dhesion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imary antibo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es used were 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Rabbi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erived Hoc polyclonal antibod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:1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ilut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nd a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UC2 antibod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56761, abmart, China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:1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ilut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condary antibod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: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Goat Anti-Rabbit IgG HRP antibo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M21002, abmart, China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:5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ilutio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B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intensitie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e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quantified usin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Imag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J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oftwar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.</w:t>
      </w:r>
    </w:p>
    <w:p w14:paraId="279F87C5" w14:textId="77777777" w:rsidR="008E6F17" w:rsidRDefault="008E6F17">
      <w:pPr>
        <w:pStyle w:val="P68B1DB1-11"/>
        <w:spacing w:line="400" w:lineRule="exact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6FF9194B" w14:textId="7777777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>Co-immunoprecipitation assay</w:t>
      </w:r>
    </w:p>
    <w:p w14:paraId="2A893C78" w14:textId="09113929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o perform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</w:t>
      </w:r>
      <w:r w:rsidRPr="002C35FC"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-immunoprecipitat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5 μ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MUC2 antibody </w:t>
      </w:r>
      <w:bookmarkStart w:id="8" w:name="OLE_LINK66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as incubated with 50 μ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f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rotein A/G Magnetic Bead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n a rotary mixer for 30 min at room temperature</w:t>
      </w:r>
      <w:bookmarkEnd w:id="8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 Fo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he negative contro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5 μ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lastRenderedPageBreak/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Ig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tibod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a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incubated with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50 μ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otein A/G Magnetic Bead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under the same conditio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Following antibody incubation, t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bead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er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magnetically separated, aspirat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discarded using a magnetic stand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ashed three times with pre-chilled PBS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S174T cell lysat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500 μ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as add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o the bead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incubated on a rotary mixer for 7-8 h 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 After incubation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magnetic separat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as performed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 supernatant wa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discarded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beads were washed 6 time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ith pre-chilled PB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Next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600 μL of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il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typ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oc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prote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mutant Hoc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protein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r Hoc domain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ote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(0.8 mg/mL)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as add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o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bea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ellet and incuba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vernight 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n a rotary mixe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he mixture w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c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ntrifug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60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30 sec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n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 at 4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ecipitat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eta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supernatant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iscar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by magnetic separation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beads 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ash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14 time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ith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NP-40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lysis buffe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(N8032, Solarbio, China)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ontain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1% </w:t>
      </w:r>
      <w:bookmarkStart w:id="9" w:name="OLE_LINK81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MSF</w:t>
      </w:r>
      <w:bookmarkEnd w:id="9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0100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olarbio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2% Tween-2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8220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olarbio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Finally, t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bead pelle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resuspe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40 μ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B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he presence of different Hoc proteins and MUC2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as analyz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b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stern blo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.</w:t>
      </w:r>
    </w:p>
    <w:p w14:paraId="674217EB" w14:textId="77777777" w:rsidR="008E6F17" w:rsidRDefault="008E6F17">
      <w:pPr>
        <w:pStyle w:val="P68B1DB1-11"/>
        <w:spacing w:line="400" w:lineRule="exact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060413D4" w14:textId="74CA9216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M13 </w:t>
      </w:r>
      <w:r>
        <w:rPr>
          <w:rFonts w:ascii="Times New Roman" w:hAnsi="Times New Roman" w:cs="Times New Roman" w:hint="eastAsia"/>
          <w:bCs/>
          <w:szCs w:val="32"/>
          <w:lang w:eastAsia="zh-CN"/>
        </w:rPr>
        <w:t>p</w:t>
      </w:r>
      <w:r>
        <w:rPr>
          <w:rFonts w:ascii="Times New Roman" w:hAnsi="Times New Roman" w:cs="Times New Roman"/>
          <w:bCs/>
          <w:szCs w:val="32"/>
          <w:lang w:eastAsia="zh-CN"/>
        </w:rPr>
        <w:t>hage display</w:t>
      </w:r>
    </w:p>
    <w:p w14:paraId="3B1BEC64" w14:textId="17A13306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rimer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o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ynthesis of M13 phage modificat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ere design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using onlin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ool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rom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Nanjing Novozymes Biotechnolog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o., Lt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(</w:t>
      </w:r>
      <w:hyperlink r:id="rId6" w:history="1">
        <w:r>
          <w:rPr>
            <w:rFonts w:ascii="Times New Roman" w:eastAsiaTheme="minorEastAsia" w:hAnsi="Times New Roman" w:cs="Times New Roman" w:hint="default"/>
            <w:sz w:val="30"/>
            <w:szCs w:val="30"/>
            <w:lang w:eastAsia="zh-CN"/>
          </w:rPr>
          <w:t>https://crm.vazyme.com/</w:t>
        </w:r>
      </w:hyperlink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cetool/singlefragment.html)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ith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l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design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rimer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isted 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abl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S2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. 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hoc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domain 2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en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lastRenderedPageBreak/>
        <w:t xml:space="preserve">amplified by PCR using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NJ-9 as a template. The pCANTAB 5E vector was digested with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ndonucleas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s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Sfi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 (R0123V, NEB, china) and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No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 (R0189V, NEB, china). The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hoc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domain 2 gene w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ligated into the double-diges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CANTAB 5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vecto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by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omologous recombinat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e recombinant plasmid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ransferred into TG1 chemically competent cell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n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ositive clone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ere screen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n LB-2% Glu-Amp plates. Positive clone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ere cultured in 2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YT-2% Glu-Amp medium, and the target fragment was amplified and sent for sequencing.</w:t>
      </w:r>
    </w:p>
    <w:p w14:paraId="637FE8D7" w14:textId="480ABA08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ositive bacterial clon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ocula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o 200 mL of 2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YT-2% Glu-Amp medium and cultur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D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bscript"/>
          <w:lang w:eastAsia="zh-CN"/>
        </w:rPr>
        <w:t>600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f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0.6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0.8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ubsequentl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30-50 μ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elper phage M13K07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as 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 mixture wa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cuba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t 37℃ for 40 min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 culture w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entrifug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t 3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Arial" w:eastAsiaTheme="minorEastAsia" w:hAnsi="Arial" w:cs="Arial"/>
          <w:sz w:val="30"/>
          <w:szCs w:val="30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20 min at 25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the supernatant was discarded, and the pellet was resuspend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400 mL of 2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YT-Ka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+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mp medium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 culture w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cuba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t 225 rpm for 14 h at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The bacteria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ultur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entrifuged at 45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Arial" w:eastAsiaTheme="minorEastAsia" w:hAnsi="Arial" w:cs="Arial"/>
          <w:sz w:val="30"/>
          <w:szCs w:val="30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35 min 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, and the supernatant was collect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</w:p>
    <w:p w14:paraId="44B3538A" w14:textId="135113A3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supernatant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ixed with 80 mL of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EG6000-NaCl solution (40g PEG6000, 29.2 g NaCl, 200 m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H</w:t>
      </w:r>
      <w:r w:rsidRPr="002C35FC">
        <w:rPr>
          <w:rFonts w:ascii="Times New Roman" w:eastAsiaTheme="minorEastAsia" w:hAnsi="Times New Roman" w:cs="Times New Roman" w:hint="default"/>
          <w:sz w:val="30"/>
          <w:szCs w:val="30"/>
          <w:vertAlign w:val="subscript"/>
          <w:lang w:eastAsia="zh-CN"/>
        </w:rPr>
        <w:t>2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utoclaved at 121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or 15 min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cuba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n ice for 12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24 h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mixture was then c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ntrifug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t 6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Arial" w:eastAsiaTheme="minorEastAsia" w:hAnsi="Arial" w:cs="Arial"/>
          <w:sz w:val="30"/>
          <w:szCs w:val="30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 h at 4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the supernatan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lastRenderedPageBreak/>
        <w:t>discar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T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pellet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esuspend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i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BS 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cuba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n a shaker 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2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14 h. Finally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mixtur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as centrifuged at 13,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Arial" w:eastAsiaTheme="minorEastAsia" w:hAnsi="Arial" w:cs="Arial"/>
          <w:sz w:val="30"/>
          <w:szCs w:val="30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20 min 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and the supernatant was collected and stored in the dark a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o obtai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ecombinan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13 phage.</w:t>
      </w:r>
    </w:p>
    <w:p w14:paraId="688069B9" w14:textId="77777777" w:rsidR="008E6F17" w:rsidRDefault="008E6F17">
      <w:pPr>
        <w:pStyle w:val="P68B1DB1-11"/>
        <w:spacing w:line="400" w:lineRule="exact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3109E871" w14:textId="7777777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Immunofluorescent staining </w:t>
      </w:r>
      <w:r>
        <w:rPr>
          <w:rFonts w:ascii="Times New Roman" w:hAnsi="Times New Roman" w:cs="Times New Roman"/>
          <w:bCs/>
          <w:i/>
          <w:iCs/>
          <w:szCs w:val="32"/>
          <w:lang w:eastAsia="zh-CN"/>
        </w:rPr>
        <w:t>in vivo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 </w:t>
      </w:r>
    </w:p>
    <w:p w14:paraId="10C43316" w14:textId="407FA402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o investigate the adhesion of ΦPNJ-9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in the mouse intestin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m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ic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ere randoml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sign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o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ne of fou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groups: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1) c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ntrol group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: intragastrically administer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BS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20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L/mouse);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(2) phage group: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intragastrically administer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20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L 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PNJ-9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hag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perscript"/>
          <w:lang w:eastAsia="zh-CN"/>
        </w:rPr>
        <w:t>9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FU/m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;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3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ntibody-blocked phage group: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intragastrically administer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20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L 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PNJ-9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hag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re-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block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it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oc antibod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1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perscript"/>
          <w:lang w:eastAsia="zh-CN"/>
        </w:rPr>
        <w:t>9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FU/m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;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4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NAC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-treated group: mice were first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dminister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NAC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(1 mg/mouse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tragastrically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1 consecutive day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followed by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20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L 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PNJ-9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hag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(1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perscript"/>
          <w:lang w:eastAsia="zh-CN"/>
        </w:rPr>
        <w:t>9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FU/mL)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fte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7 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f treatmen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, col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c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issues 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harvested and proce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ed fo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araffi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mbed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ing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luorescence staining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</w:p>
    <w:p w14:paraId="278A0587" w14:textId="2936CEE3" w:rsidR="008E6F17" w:rsidRDefault="002C35FC" w:rsidP="002C35FC">
      <w:pPr>
        <w:pStyle w:val="P68B1DB1-11"/>
        <w:spacing w:line="480" w:lineRule="auto"/>
        <w:ind w:leftChars="142" w:left="298" w:firstLineChars="100" w:firstLine="3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o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ses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he adhesion of M13 phage displaying domain 2 of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PNJ-9 Hoc protein in the intestin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mice were randomly divided into 2 group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gavaged with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20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L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(1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perscript"/>
          <w:lang w:eastAsia="zh-CN"/>
        </w:rPr>
        <w:t>11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FU/mL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f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eithe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13-stuffer phag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M13-domain2 phage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post-gavage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olon tissues were collect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araff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embedd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subjected to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luorescence stainin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</w:t>
      </w:r>
    </w:p>
    <w:p w14:paraId="3A13B227" w14:textId="77777777" w:rsidR="008E6F17" w:rsidRDefault="008E6F17">
      <w:pPr>
        <w:pStyle w:val="P68B1DB1-11"/>
        <w:spacing w:line="400" w:lineRule="exact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3202DACA" w14:textId="7777777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Preparation of paraffin sections and fluorescence staining  </w:t>
      </w:r>
    </w:p>
    <w:p w14:paraId="2559AACF" w14:textId="3BC98E1D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raff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embedded section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ere 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eparaffiniz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was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equentially in deparaffinizing solution, absolute ethano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distilled water. Slides we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ashed three times for 5 min each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on a destaining shaker in PBS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fte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ligh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hak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g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tissue wa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circl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ith a histochemical pe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ection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ere block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ith 3% BS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for 3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in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o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rimary antibodie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ti -MUC2 Rabbit pAb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B11344-100, Servivebio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 and 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mous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-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deriv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c polyclonal antibod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ere mixed 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ppli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dropwis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o the sections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lide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ere incubated flat in a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humidified chambe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vernight at 4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</w:p>
    <w:p w14:paraId="3334177A" w14:textId="71EFD8FE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ollow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g incubation, 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he 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lides were washed thre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ime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for 5 mi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ach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n PB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n a destaining shaker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incubat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ith the corresponding secondary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tibod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Y3-labeled goat anti-rabbit Ig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B21303, Servicebio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n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Y5-labeled goat anti-mouse Ig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B27301, Servicebio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or 50 min at room temperatu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rotected from light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fte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as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hree time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n PB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 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ide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tain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ith DAPI (G1012, Servivebio, China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0 min at room temperature in the dark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ollowin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re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B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ashe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slides were treated with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utofluorescence quencher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olut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B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1221, Servivebio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for 5 min 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rins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n running wate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for 10 mi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inally, the slides were mounted with 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nti-fluorescence quenching mounting medium (G1401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Servivebio, China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nd image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lastRenderedPageBreak/>
        <w:t>captured and analyz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using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aseViewer software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</w:p>
    <w:p w14:paraId="102D14FA" w14:textId="40F16E20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immunofluorescenc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rocedure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o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recombinan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M13 phag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a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imila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l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ith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primary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ntibod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be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ti-M13 PVIII antibod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MVV05401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ntibodysystem, Franc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secondary antibod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lexa Fluor 488-conjugated goat anti-mouse IgG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B25301, Servicebio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.</w:t>
      </w:r>
    </w:p>
    <w:p w14:paraId="69E673B3" w14:textId="77777777" w:rsidR="008E6F17" w:rsidRDefault="008E6F17">
      <w:pPr>
        <w:pStyle w:val="P68B1DB1-11"/>
        <w:spacing w:line="400" w:lineRule="exact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091AE2FB" w14:textId="5D6ECE8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 xml:space="preserve">Effect of phage and Hoc </w:t>
      </w:r>
      <w:r>
        <w:rPr>
          <w:rFonts w:ascii="Times New Roman" w:hAnsi="Times New Roman" w:cs="Times New Roman"/>
          <w:bCs/>
          <w:szCs w:val="32"/>
          <w:lang w:eastAsia="zh-CN"/>
        </w:rPr>
        <w:t>protein on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 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MUC2 </w:t>
      </w:r>
      <w:r>
        <w:rPr>
          <w:rFonts w:ascii="Times New Roman" w:hAnsi="Times New Roman" w:cs="Times New Roman"/>
          <w:bCs/>
          <w:szCs w:val="32"/>
          <w:lang w:eastAsia="zh-CN"/>
        </w:rPr>
        <w:t>expression</w:t>
      </w:r>
      <w:r>
        <w:rPr>
          <w:rFonts w:ascii="Times New Roman" w:hAnsi="Times New Roman" w:cs="Times New Roman"/>
          <w:bCs/>
          <w:szCs w:val="32"/>
          <w:lang w:eastAsia="zh-CN"/>
        </w:rPr>
        <w:t xml:space="preserve"> </w:t>
      </w:r>
    </w:p>
    <w:p w14:paraId="32FEF3F6" w14:textId="021D9E2A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S174T cells were cultured in six-well plates unti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confluen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monolaye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as form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culture medium was discarded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n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900 μ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serum-fre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MEM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edium was added to each wel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ubsequently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100 μ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Hoc protein (1.5 mg/mL) or phage solution (2.5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/>
          <w:sz w:val="30"/>
          <w:szCs w:val="30"/>
          <w:vertAlign w:val="superscript"/>
          <w:lang w:eastAsia="zh-CN"/>
        </w:rPr>
        <w:t>9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FU/mL) was add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o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he cell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 which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were incubat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37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for 1, 2, or 3 h. After incubation, total cellular RNA was extracted using the FastPur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ell/Tissue Total RNA Isolation Kit V2 (RC112-01, Vazyme, China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cDNA 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sythesiz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by reverse transcription using HiScript II Q RT SuperMix for qPCR (+ gDNA wiper) (R323-01, Vazyme, China)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CR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performed us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ceQ qPCR SYBR Green Master Mix (High ROX Premixed) (Q141-02, Vazyme, China) to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quantify 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ranscript level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f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i/>
          <w:iCs/>
          <w:sz w:val="30"/>
          <w:szCs w:val="30"/>
          <w:lang w:eastAsia="zh-CN"/>
        </w:rPr>
        <w:t>M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uc2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 </w:t>
      </w:r>
      <w:r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apdh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(internal reference gene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 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ta analysis was perform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us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he standard </w:t>
      </w:r>
      <w:r>
        <w:rPr>
          <w:rFonts w:hint="default"/>
          <w:szCs w:val="28"/>
          <w:lang w:eastAsia="zh-CN"/>
        </w:rPr>
        <w:t>2</w:t>
      </w:r>
      <w:r>
        <w:rPr>
          <w:rFonts w:hint="default"/>
          <w:szCs w:val="28"/>
          <w:vertAlign w:val="superscript"/>
          <w:lang w:eastAsia="zh-CN"/>
        </w:rPr>
        <w:t>−△△</w:t>
      </w:r>
      <w:r>
        <w:rPr>
          <w:rFonts w:hint="default"/>
          <w:szCs w:val="28"/>
          <w:vertAlign w:val="superscript"/>
          <w:lang w:eastAsia="zh-CN"/>
        </w:rPr>
        <w:t>C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method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 p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rimers used are listed i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abl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S2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.</w:t>
      </w:r>
    </w:p>
    <w:p w14:paraId="2D202EB8" w14:textId="64118403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o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protein express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nalysi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f MUC2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, LS174T cell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lastRenderedPageBreak/>
        <w:t xml:space="preserve">incubated with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oc protein or phage for 1, 2 or 3 h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Folowing incubation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100 μL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estern and IP cell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ysat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(P0013, Beyotim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，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hina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as added to each wel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rotein extrac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Western blo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perform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o detect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UC2 prote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xpress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rimary antibod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us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MUC2 antibod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T56761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bmart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dilutio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f 1:1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 and 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econdary antibody was Goat Anti-Rabbit IgG HRP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21002, abmart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) a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dilutio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f 1:5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APD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 a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interna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ontrol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as detected using 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rimary antibod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AP0063, Bioworld Technology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at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dilutio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f 1: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1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nd 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secondary antibod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oat Anti-Rabbit IgG HRP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21002, abmart, Chin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at a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dilutio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f 1:5000.</w:t>
      </w:r>
    </w:p>
    <w:p w14:paraId="6C366FDC" w14:textId="77777777" w:rsidR="008E6F17" w:rsidRDefault="008E6F17">
      <w:pPr>
        <w:pStyle w:val="P68B1DB1-11"/>
        <w:spacing w:line="400" w:lineRule="exact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</w:p>
    <w:p w14:paraId="4C8E0858" w14:textId="7777777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bookmarkStart w:id="10" w:name="OLE_LINK78"/>
      <w:r>
        <w:rPr>
          <w:rFonts w:ascii="Times New Roman" w:hAnsi="Times New Roman" w:cs="Times New Roman"/>
          <w:bCs/>
          <w:szCs w:val="32"/>
          <w:lang w:eastAsia="zh-CN"/>
        </w:rPr>
        <w:t>Prevention experiment in mice</w:t>
      </w:r>
    </w:p>
    <w:p w14:paraId="550A9CD9" w14:textId="475CF530" w:rsidR="008E6F17" w:rsidRDefault="002C35FC">
      <w:pPr>
        <w:pStyle w:val="P68B1DB1-11"/>
        <w:spacing w:line="480" w:lineRule="auto"/>
        <w:ind w:firstLineChars="200" w:firstLine="600"/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</w:pP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Four-week-old BALB/c mice were randoml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ssign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o 3 groups: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(1)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PNJ-9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+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ETEC;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2)</w:t>
      </w:r>
      <w:bookmarkStart w:id="11" w:name="OLE_LINK77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Hoc antibody-block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PNJ-9</w:t>
      </w:r>
      <w:bookmarkEnd w:id="11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+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ETEC; an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(3)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B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+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ETEC. Mice were treated with 5 g/L streptomycin sulfate in drinking water for 24 h, followed by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24 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fasting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erio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Gastric acid was neutralized by gavage with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200 μ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of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5% sodium bicarbonat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dminister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10 h before the end of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astin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perio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irty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munite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later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roup 1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mice receiv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200 μL of free ΦPNJ-9 (8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perscript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FU/mL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roup 2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mice receiv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20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of Hoc antibody-blocked ΦPNJ-9 (8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perscript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FU/mL)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,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group 3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mice receive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200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μ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L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BS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. Afte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astin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perio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200 μL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of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5%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lastRenderedPageBreak/>
        <w:t>sodium bicarbonate w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administer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gai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intragastrically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30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mi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later, all mice were intragastrically challenged with ampicillin-resistant ETEC SH232 (2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10</w:t>
      </w:r>
      <w:r>
        <w:rPr>
          <w:rFonts w:ascii="Times New Roman" w:eastAsiaTheme="minorEastAsia" w:hAnsi="Times New Roman" w:cs="Times New Roman" w:hint="default"/>
          <w:sz w:val="30"/>
          <w:szCs w:val="30"/>
          <w:vertAlign w:val="superscript"/>
          <w:lang w:eastAsia="zh-CN"/>
        </w:rPr>
        <w:t>7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CFU/mouse). After 7 h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intestinal mucus an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content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ollecte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age loads in the intestinal mucus and contents were detect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usin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double-layer agar method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hile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bacterial loads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wer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assessed o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LB-A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mp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lates.</w:t>
      </w:r>
    </w:p>
    <w:p w14:paraId="7C6AE0EB" w14:textId="77777777" w:rsidR="008E6F17" w:rsidRDefault="008E6F17">
      <w:pPr>
        <w:pStyle w:val="P68B1DB1-11"/>
        <w:spacing w:line="400" w:lineRule="exact"/>
        <w:rPr>
          <w:rFonts w:ascii="Times New Roman" w:eastAsiaTheme="minorEastAsia" w:hAnsi="Times New Roman" w:cs="Times New Roman" w:hint="default"/>
          <w:b/>
          <w:bCs/>
          <w:sz w:val="30"/>
          <w:szCs w:val="30"/>
          <w:lang w:eastAsia="zh-CN"/>
        </w:rPr>
      </w:pPr>
    </w:p>
    <w:p w14:paraId="04604931" w14:textId="77777777" w:rsidR="008E6F17" w:rsidRDefault="002C35FC">
      <w:pPr>
        <w:pStyle w:val="Heading2"/>
        <w:spacing w:before="0" w:after="0" w:line="400" w:lineRule="exact"/>
        <w:rPr>
          <w:rFonts w:ascii="Times New Roman" w:hAnsi="Times New Roman" w:cs="Times New Roman"/>
          <w:bCs/>
          <w:szCs w:val="32"/>
          <w:lang w:eastAsia="zh-CN"/>
        </w:rPr>
      </w:pPr>
      <w:r>
        <w:rPr>
          <w:rFonts w:ascii="Times New Roman" w:hAnsi="Times New Roman" w:cs="Times New Roman"/>
          <w:bCs/>
          <w:szCs w:val="32"/>
          <w:lang w:eastAsia="zh-CN"/>
        </w:rPr>
        <w:t>One-step growth curve</w:t>
      </w:r>
    </w:p>
    <w:p w14:paraId="4387296C" w14:textId="46BD5214" w:rsidR="008E6F17" w:rsidRDefault="002C35FC">
      <w:pPr>
        <w:pStyle w:val="P68B1DB1-11"/>
        <w:spacing w:line="480" w:lineRule="auto"/>
        <w:ind w:firstLineChars="200" w:firstLine="600"/>
        <w:rPr>
          <w:rFonts w:hint="default"/>
          <w:lang w:eastAsia="zh-CN"/>
        </w:rPr>
      </w:pP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optimal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ultiplicity of infectio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(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MOI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)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o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PNJ-9 an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Φ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PNJ-6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w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determined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roug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experiment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qual volum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es (1 mL each) 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phage and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ost strain were mixed according to the </w:t>
      </w:r>
      <w:bookmarkStart w:id="12" w:name="OLE_LINK39"/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optimal </w:t>
      </w:r>
      <w:bookmarkEnd w:id="12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MOI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cubat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at 37℃ for 10 min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and then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centrifuged at 10,000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Arial" w:eastAsiaTheme="minorEastAsia" w:hAnsi="Arial" w:cs="Arial" w:hint="default"/>
          <w:sz w:val="30"/>
          <w:szCs w:val="30"/>
          <w:lang w:eastAsia="zh-CN"/>
        </w:rPr>
        <w:t>×</w:t>
      </w:r>
      <w:r>
        <w:rPr>
          <w:rFonts w:ascii="Arial" w:eastAsiaTheme="minorEastAsia" w:hAnsi="Arial" w:cs="Arial"/>
          <w:sz w:val="30"/>
          <w:szCs w:val="30"/>
          <w:lang w:eastAsia="zh-CN"/>
        </w:rPr>
        <w:t xml:space="preserve"> </w:t>
      </w:r>
      <w:r w:rsidRPr="002C35FC">
        <w:rPr>
          <w:rFonts w:ascii="Times New Roman" w:eastAsiaTheme="minorEastAsia" w:hAnsi="Times New Roman" w:cs="Times New Roman" w:hint="default"/>
          <w:i/>
          <w:iCs/>
          <w:sz w:val="30"/>
          <w:szCs w:val="30"/>
          <w:lang w:eastAsia="zh-CN"/>
        </w:rPr>
        <w:t>g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for 10 m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he supernatant was discarded, and the pellet was resuspended with 5 ml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of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LB liquid medium preheated at 37℃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 Th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suspensio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wa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mmediately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placed in a shaker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for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incubatio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Samples wer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aken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every 10 min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for a total of 120 min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to determin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hage titer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hese date wer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used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 to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construc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a one-step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 xml:space="preserve">growth curve and calculate the </w:t>
      </w:r>
      <w:r>
        <w:rPr>
          <w:rFonts w:ascii="Times New Roman" w:eastAsiaTheme="minorEastAsia" w:hAnsi="Times New Roman" w:cs="Times New Roman" w:hint="default"/>
          <w:sz w:val="30"/>
          <w:szCs w:val="30"/>
          <w:lang w:eastAsia="zh-CN"/>
        </w:rPr>
        <w:t>phage lysi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phage lysi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rat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was calculated as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he ratio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of th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mean bacteriophage plaque number during lysis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o the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mean bacteriophage plaque number during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the 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 xml:space="preserve"> laten</w:t>
      </w:r>
      <w:bookmarkEnd w:id="10"/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t period</w:t>
      </w:r>
      <w:r>
        <w:rPr>
          <w:rFonts w:ascii="Times New Roman" w:eastAsiaTheme="minorEastAsia" w:hAnsi="Times New Roman" w:cs="Times New Roman"/>
          <w:sz w:val="30"/>
          <w:szCs w:val="30"/>
          <w:lang w:eastAsia="zh-CN"/>
        </w:rPr>
        <w:t>.</w:t>
      </w:r>
    </w:p>
    <w:p w14:paraId="27FF2C43" w14:textId="77777777" w:rsidR="008E6F17" w:rsidRDefault="008E6F17">
      <w:pPr>
        <w:rPr>
          <w:lang w:eastAsia="zh-CN"/>
        </w:rPr>
      </w:pPr>
    </w:p>
    <w:sectPr w:rsidR="008E6F1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U2MTZkZDRlNmYxYjc3MzRjYmFlNDRiYmQyNzI4MGUifQ=="/>
  </w:docVars>
  <w:rsids>
    <w:rsidRoot w:val="008E6F17"/>
    <w:rsid w:val="002C35FC"/>
    <w:rsid w:val="002C6B45"/>
    <w:rsid w:val="0067696B"/>
    <w:rsid w:val="008E6F17"/>
    <w:rsid w:val="01840BB5"/>
    <w:rsid w:val="027E7BBC"/>
    <w:rsid w:val="05FE7591"/>
    <w:rsid w:val="065F10D4"/>
    <w:rsid w:val="06B37672"/>
    <w:rsid w:val="06F04498"/>
    <w:rsid w:val="0825634E"/>
    <w:rsid w:val="089E3A0A"/>
    <w:rsid w:val="09E75D29"/>
    <w:rsid w:val="0A7402A4"/>
    <w:rsid w:val="0C264442"/>
    <w:rsid w:val="0E0B1B42"/>
    <w:rsid w:val="0E783EFF"/>
    <w:rsid w:val="0EA760E7"/>
    <w:rsid w:val="0FED0DC8"/>
    <w:rsid w:val="11AD2340"/>
    <w:rsid w:val="12137217"/>
    <w:rsid w:val="148B62DC"/>
    <w:rsid w:val="14FD7645"/>
    <w:rsid w:val="153B2D0D"/>
    <w:rsid w:val="153E0A4F"/>
    <w:rsid w:val="15A6041E"/>
    <w:rsid w:val="16E130A5"/>
    <w:rsid w:val="17A80401"/>
    <w:rsid w:val="17CA02D0"/>
    <w:rsid w:val="17D912A0"/>
    <w:rsid w:val="17E85B8D"/>
    <w:rsid w:val="18506ACF"/>
    <w:rsid w:val="19241D0A"/>
    <w:rsid w:val="19713BDF"/>
    <w:rsid w:val="19CD084B"/>
    <w:rsid w:val="1A5D3725"/>
    <w:rsid w:val="1A6F5D84"/>
    <w:rsid w:val="1AE87493"/>
    <w:rsid w:val="1B334486"/>
    <w:rsid w:val="1B70138E"/>
    <w:rsid w:val="1BA553F0"/>
    <w:rsid w:val="1BD619E1"/>
    <w:rsid w:val="1C8B27CB"/>
    <w:rsid w:val="1CD557F5"/>
    <w:rsid w:val="1E01086B"/>
    <w:rsid w:val="1F703EFB"/>
    <w:rsid w:val="1FD44EFC"/>
    <w:rsid w:val="20DB23CB"/>
    <w:rsid w:val="215366BB"/>
    <w:rsid w:val="215D400B"/>
    <w:rsid w:val="21D249F9"/>
    <w:rsid w:val="22465C8A"/>
    <w:rsid w:val="224C6559"/>
    <w:rsid w:val="224D22D1"/>
    <w:rsid w:val="22DC5D00"/>
    <w:rsid w:val="236E69A3"/>
    <w:rsid w:val="248875F1"/>
    <w:rsid w:val="24F609FE"/>
    <w:rsid w:val="25A477D9"/>
    <w:rsid w:val="25AE5912"/>
    <w:rsid w:val="25E90563"/>
    <w:rsid w:val="27FC00CE"/>
    <w:rsid w:val="28694EF6"/>
    <w:rsid w:val="29820015"/>
    <w:rsid w:val="2B604E23"/>
    <w:rsid w:val="2CC13436"/>
    <w:rsid w:val="2F10374D"/>
    <w:rsid w:val="305332A3"/>
    <w:rsid w:val="315868AA"/>
    <w:rsid w:val="317E4255"/>
    <w:rsid w:val="31973569"/>
    <w:rsid w:val="31FF5ABB"/>
    <w:rsid w:val="32DC56D7"/>
    <w:rsid w:val="3334695E"/>
    <w:rsid w:val="33A1422B"/>
    <w:rsid w:val="33C01934"/>
    <w:rsid w:val="346A286F"/>
    <w:rsid w:val="35507AD8"/>
    <w:rsid w:val="36015455"/>
    <w:rsid w:val="36484E32"/>
    <w:rsid w:val="36513CE6"/>
    <w:rsid w:val="36710EDF"/>
    <w:rsid w:val="36BD3F81"/>
    <w:rsid w:val="36DD37CC"/>
    <w:rsid w:val="370A0339"/>
    <w:rsid w:val="38107E7B"/>
    <w:rsid w:val="395F2BBE"/>
    <w:rsid w:val="3A06303A"/>
    <w:rsid w:val="3ADE3FB6"/>
    <w:rsid w:val="3D0C7B65"/>
    <w:rsid w:val="3DAC214A"/>
    <w:rsid w:val="3E3D3C69"/>
    <w:rsid w:val="3E5E3444"/>
    <w:rsid w:val="404B79F8"/>
    <w:rsid w:val="40A67D91"/>
    <w:rsid w:val="40A7017F"/>
    <w:rsid w:val="435B2648"/>
    <w:rsid w:val="443B0C0F"/>
    <w:rsid w:val="445361E5"/>
    <w:rsid w:val="45B20519"/>
    <w:rsid w:val="460B4824"/>
    <w:rsid w:val="49830203"/>
    <w:rsid w:val="4B3B68BB"/>
    <w:rsid w:val="4C0118B3"/>
    <w:rsid w:val="4C455C43"/>
    <w:rsid w:val="4C566167"/>
    <w:rsid w:val="4C833329"/>
    <w:rsid w:val="4D3F2693"/>
    <w:rsid w:val="4D550653"/>
    <w:rsid w:val="4DE44FE8"/>
    <w:rsid w:val="4E2B74D5"/>
    <w:rsid w:val="4FC926E8"/>
    <w:rsid w:val="52964498"/>
    <w:rsid w:val="52FC1949"/>
    <w:rsid w:val="534053B7"/>
    <w:rsid w:val="53A72D40"/>
    <w:rsid w:val="53A96AB8"/>
    <w:rsid w:val="54843F60"/>
    <w:rsid w:val="549534E0"/>
    <w:rsid w:val="56010E2D"/>
    <w:rsid w:val="57454D4A"/>
    <w:rsid w:val="58297C9B"/>
    <w:rsid w:val="58F24A5D"/>
    <w:rsid w:val="59052AF7"/>
    <w:rsid w:val="5954396A"/>
    <w:rsid w:val="59B04427"/>
    <w:rsid w:val="5BD21C5E"/>
    <w:rsid w:val="5EE42C0F"/>
    <w:rsid w:val="5EFA28BD"/>
    <w:rsid w:val="60235E44"/>
    <w:rsid w:val="60F8107F"/>
    <w:rsid w:val="614B11AE"/>
    <w:rsid w:val="619052BD"/>
    <w:rsid w:val="61946FF9"/>
    <w:rsid w:val="61BC3E5A"/>
    <w:rsid w:val="62350B41"/>
    <w:rsid w:val="626F35C2"/>
    <w:rsid w:val="62AE60E5"/>
    <w:rsid w:val="63FA61A4"/>
    <w:rsid w:val="64A07A63"/>
    <w:rsid w:val="64AF414A"/>
    <w:rsid w:val="65B36835"/>
    <w:rsid w:val="66014531"/>
    <w:rsid w:val="66477914"/>
    <w:rsid w:val="66E542DE"/>
    <w:rsid w:val="672C4271"/>
    <w:rsid w:val="68C11680"/>
    <w:rsid w:val="69817394"/>
    <w:rsid w:val="69BB5EBA"/>
    <w:rsid w:val="6A6652AB"/>
    <w:rsid w:val="6A7259FE"/>
    <w:rsid w:val="6A7F636D"/>
    <w:rsid w:val="6AE61F48"/>
    <w:rsid w:val="6C2B0947"/>
    <w:rsid w:val="6C8934D3"/>
    <w:rsid w:val="6CDE737B"/>
    <w:rsid w:val="6D374CDD"/>
    <w:rsid w:val="6D5B6C1D"/>
    <w:rsid w:val="6DA53394"/>
    <w:rsid w:val="6DB4632D"/>
    <w:rsid w:val="7343262D"/>
    <w:rsid w:val="73CB43D1"/>
    <w:rsid w:val="741F6689"/>
    <w:rsid w:val="742064CB"/>
    <w:rsid w:val="75377749"/>
    <w:rsid w:val="75E94B45"/>
    <w:rsid w:val="7621652A"/>
    <w:rsid w:val="76E3332D"/>
    <w:rsid w:val="77B84C6C"/>
    <w:rsid w:val="77D636C2"/>
    <w:rsid w:val="77E872FF"/>
    <w:rsid w:val="78F86228"/>
    <w:rsid w:val="79B3393D"/>
    <w:rsid w:val="7A3A5CE2"/>
    <w:rsid w:val="7A813A3B"/>
    <w:rsid w:val="7AFE32DE"/>
    <w:rsid w:val="7B484D21"/>
    <w:rsid w:val="7C094087"/>
    <w:rsid w:val="7C2B6FA4"/>
    <w:rsid w:val="7E6A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4098A2"/>
  <w15:docId w15:val="{A5083404-5C37-4576-A420-5622A51BF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68B1DB1-11">
    <w:name w:val="P68B1DB1-11"/>
    <w:basedOn w:val="Normal"/>
    <w:qFormat/>
    <w:rPr>
      <w:rFonts w:asciiTheme="majorEastAsia" w:eastAsiaTheme="majorEastAsia" w:hAnsiTheme="majorEastAsia" w:cstheme="majorEastAsia" w:hint="eastAsia"/>
      <w:sz w:val="28"/>
    </w:rPr>
  </w:style>
  <w:style w:type="paragraph" w:styleId="Revision">
    <w:name w:val="Revision"/>
    <w:hidden/>
    <w:uiPriority w:val="99"/>
    <w:unhideWhenUsed/>
    <w:rsid w:val="002C6B45"/>
    <w:rPr>
      <w:rFonts w:asciiTheme="minorHAnsi" w:eastAsiaTheme="minorEastAsia" w:hAnsiTheme="minorHAnsi" w:cstheme="minorBidi"/>
      <w:kern w:val="2"/>
      <w:sz w:val="21"/>
    </w:rPr>
  </w:style>
  <w:style w:type="character" w:styleId="LineNumber">
    <w:name w:val="line number"/>
    <w:basedOn w:val="DefaultParagraphFont"/>
    <w:rsid w:val="002C6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m.vazyme.com/" TargetMode="External"/><Relationship Id="rId5" Type="http://schemas.openxmlformats.org/officeDocument/2006/relationships/hyperlink" Target="https://zhanggroup.org/" TargetMode="External"/><Relationship Id="rId4" Type="http://schemas.openxmlformats.org/officeDocument/2006/relationships/hyperlink" Target="https://pro-hunter.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802</Words>
  <Characters>15976</Characters>
  <Application>Microsoft Office Word</Application>
  <DocSecurity>0</DocSecurity>
  <Lines>133</Lines>
  <Paragraphs>37</Paragraphs>
  <ScaleCrop>false</ScaleCrop>
  <Company/>
  <LinksUpToDate>false</LinksUpToDate>
  <CharactersWithSpaces>1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tefanie Kowalski</cp:lastModifiedBy>
  <cp:revision>3</cp:revision>
  <dcterms:created xsi:type="dcterms:W3CDTF">2024-12-05T15:45:00Z</dcterms:created>
  <dcterms:modified xsi:type="dcterms:W3CDTF">2024-12-05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8AB253A13B7444789216A005D3A00E1_12</vt:lpwstr>
  </property>
</Properties>
</file>